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52701" w14:textId="77777777" w:rsidR="00620823" w:rsidRDefault="00456122"/>
    <w:p w14:paraId="1DB6316C" w14:textId="49AACA7F" w:rsidR="00F6209D" w:rsidRPr="00822001" w:rsidRDefault="00456122" w:rsidP="00F6209D">
      <w:pPr>
        <w:pStyle w:val="Heading2"/>
      </w:pPr>
      <w:r w:rsidRPr="00456122">
        <w:t>Additional file</w:t>
      </w:r>
      <w:bookmarkStart w:id="0" w:name="_GoBack"/>
      <w:bookmarkEnd w:id="0"/>
      <w:r w:rsidR="00F6209D">
        <w:t xml:space="preserve"> 7: Observation note taking form</w:t>
      </w:r>
    </w:p>
    <w:p w14:paraId="7192D0D3" w14:textId="77777777" w:rsidR="00F6209D" w:rsidRPr="00822001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rFonts w:ascii="Arial" w:eastAsia="Arial" w:hAnsi="Arial" w:cs="Arial"/>
          <w:color w:val="0000FF"/>
          <w:sz w:val="18"/>
        </w:rPr>
      </w:pPr>
    </w:p>
    <w:p w14:paraId="286231A1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Date: ___________________         Starting time: ___________</w:t>
      </w:r>
    </w:p>
    <w:p w14:paraId="5A16B472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Region: _____________ Woreda: ______________ Kebele: __________ Place: ___________</w:t>
      </w:r>
    </w:p>
    <w:p w14:paraId="341553C7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 xml:space="preserve">Event observed (please circle): </w:t>
      </w:r>
    </w:p>
    <w:p w14:paraId="313BD562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jc w:val="center"/>
        <w:rPr>
          <w:b/>
          <w:i/>
          <w:sz w:val="21"/>
        </w:rPr>
      </w:pPr>
      <w:r w:rsidRPr="00F6209D">
        <w:rPr>
          <w:rFonts w:eastAsia="Calibri" w:cs="Calibri"/>
          <w:b/>
          <w:i/>
          <w:sz w:val="21"/>
        </w:rPr>
        <w:t>SURE MCT meeting           SURE HH visit     Cooking demonstration            Farmers demonstration</w:t>
      </w:r>
    </w:p>
    <w:p w14:paraId="5F75CD24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jc w:val="center"/>
        <w:rPr>
          <w:b/>
          <w:i/>
          <w:sz w:val="21"/>
        </w:rPr>
      </w:pPr>
      <w:r w:rsidRPr="00F6209D">
        <w:rPr>
          <w:rFonts w:eastAsia="Calibri" w:cs="Calibri"/>
          <w:b/>
          <w:i/>
          <w:sz w:val="21"/>
        </w:rPr>
        <w:t xml:space="preserve">SURE Men’s group dialogue        SURE Women’s group dialogue </w:t>
      </w:r>
    </w:p>
    <w:p w14:paraId="454BD54A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 xml:space="preserve">Participants of the event (please describe what kind of people participated the event): </w:t>
      </w:r>
    </w:p>
    <w:p w14:paraId="0942515A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_______________________________________________________</w:t>
      </w:r>
    </w:p>
    <w:p w14:paraId="50379886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Number of participants in the event: ______________________</w:t>
      </w:r>
    </w:p>
    <w:p w14:paraId="7FE33AAC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Your planned observation agenda: ____________________________________________________________________________________________________________________________________________________</w:t>
      </w:r>
    </w:p>
    <w:p w14:paraId="4B4ECB33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Overview of what you observed (summary of proceedings, topics/sessions, context, how the demonstration was introduced, steps followed during the demonstration, materials used for demonstration, active participation of attendants etc.)</w:t>
      </w:r>
    </w:p>
    <w:p w14:paraId="28D640F7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870A9D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___________________________________________________________________________</w:t>
      </w:r>
    </w:p>
    <w:p w14:paraId="5DAEFC6E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</w:p>
    <w:p w14:paraId="1D16E82C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Observation ending time: _________________</w:t>
      </w:r>
    </w:p>
    <w:p w14:paraId="12D59C28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</w:p>
    <w:p w14:paraId="27D4588A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Name of the observer: ____________________</w:t>
      </w:r>
    </w:p>
    <w:p w14:paraId="18556DD8" w14:textId="77777777" w:rsidR="00F6209D" w:rsidRPr="00F6209D" w:rsidRDefault="00F6209D" w:rsidP="00F6209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sz w:val="21"/>
        </w:rPr>
      </w:pPr>
      <w:r w:rsidRPr="00F6209D">
        <w:rPr>
          <w:sz w:val="21"/>
        </w:rPr>
        <w:t>Signature: ____________________________</w:t>
      </w:r>
    </w:p>
    <w:p w14:paraId="2063A46E" w14:textId="77777777" w:rsidR="00F6209D" w:rsidRDefault="00F6209D" w:rsidP="00F6209D"/>
    <w:p w14:paraId="29A7C2D7" w14:textId="77777777" w:rsidR="00F6209D" w:rsidRPr="0047701A" w:rsidRDefault="00F6209D" w:rsidP="00F6209D"/>
    <w:p w14:paraId="23EA7265" w14:textId="77777777" w:rsidR="00F6209D" w:rsidRPr="00E96FDE" w:rsidRDefault="00F6209D" w:rsidP="00F6209D"/>
    <w:p w14:paraId="743360AF" w14:textId="77777777" w:rsidR="00F6209D" w:rsidRPr="00D04173" w:rsidRDefault="00F6209D" w:rsidP="00F6209D"/>
    <w:p w14:paraId="72110B2A" w14:textId="77777777" w:rsidR="00F6209D" w:rsidRPr="00CD14D4" w:rsidRDefault="00F6209D" w:rsidP="00F6209D"/>
    <w:p w14:paraId="12E63230" w14:textId="77777777" w:rsidR="00F6209D" w:rsidRPr="00AA6005" w:rsidRDefault="00F6209D" w:rsidP="00F6209D"/>
    <w:p w14:paraId="24200C84" w14:textId="77777777" w:rsidR="00F6209D" w:rsidRPr="00835C3B" w:rsidRDefault="00F6209D" w:rsidP="00F6209D"/>
    <w:p w14:paraId="7C8CFCD1" w14:textId="77777777" w:rsidR="00F6209D" w:rsidRPr="00F6209D" w:rsidRDefault="00F6209D"/>
    <w:sectPr w:rsidR="00F6209D" w:rsidRPr="00F6209D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209D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5612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2E1C"/>
    <w:rsid w:val="00E63C42"/>
    <w:rsid w:val="00E7331D"/>
    <w:rsid w:val="00E77C8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6209D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6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9D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09D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209D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9D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09D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209D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1449</Characters>
  <Application>Microsoft Office Word</Application>
  <DocSecurity>0</DocSecurity>
  <Lines>36</Lines>
  <Paragraphs>17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2</cp:revision>
  <dcterms:created xsi:type="dcterms:W3CDTF">2018-09-11T22:46:00Z</dcterms:created>
  <dcterms:modified xsi:type="dcterms:W3CDTF">2019-10-10T17:09:00Z</dcterms:modified>
</cp:coreProperties>
</file>